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75D046" w14:textId="63B8D6E8" w:rsidR="009A607B" w:rsidRPr="00AD0D19" w:rsidRDefault="00E83F06" w:rsidP="0091414A">
      <w:pPr>
        <w:spacing w:line="480" w:lineRule="auto"/>
        <w:rPr>
          <w:b/>
        </w:rPr>
      </w:pPr>
      <w:r w:rsidRPr="00A513D8">
        <w:rPr>
          <w:b/>
          <w:sz w:val="36"/>
          <w:szCs w:val="36"/>
        </w:rPr>
        <w:t>Supplemen</w:t>
      </w:r>
      <w:bookmarkStart w:id="0" w:name="_GoBack"/>
      <w:r w:rsidR="005C3B28">
        <w:rPr>
          <w:b/>
          <w:sz w:val="36"/>
          <w:szCs w:val="36"/>
        </w:rPr>
        <w:t>tal</w:t>
      </w:r>
      <w:bookmarkEnd w:id="0"/>
      <w:r w:rsidRPr="00A513D8">
        <w:rPr>
          <w:b/>
          <w:sz w:val="36"/>
          <w:szCs w:val="36"/>
        </w:rPr>
        <w:t xml:space="preserve"> Methods</w:t>
      </w:r>
    </w:p>
    <w:p w14:paraId="5E4EC79C" w14:textId="77777777" w:rsidR="00B82300" w:rsidRPr="00A513D8" w:rsidRDefault="0091414A" w:rsidP="0091414A">
      <w:pPr>
        <w:spacing w:line="480" w:lineRule="auto"/>
        <w:contextualSpacing/>
        <w:rPr>
          <w:b/>
          <w:sz w:val="32"/>
          <w:szCs w:val="32"/>
        </w:rPr>
      </w:pPr>
      <w:r w:rsidRPr="00A513D8">
        <w:rPr>
          <w:b/>
          <w:sz w:val="32"/>
          <w:szCs w:val="32"/>
        </w:rPr>
        <w:t>Study Species</w:t>
      </w:r>
    </w:p>
    <w:p w14:paraId="6FC3BBF5" w14:textId="451961AA" w:rsidR="006F25C5" w:rsidRPr="00AD0D19" w:rsidRDefault="006F25C5" w:rsidP="0091414A">
      <w:pPr>
        <w:spacing w:line="480" w:lineRule="auto"/>
        <w:contextualSpacing/>
        <w:rPr>
          <w:i/>
        </w:rPr>
      </w:pPr>
      <w:r w:rsidRPr="00AD0D19">
        <w:rPr>
          <w:i/>
        </w:rPr>
        <w:t>Litoria verreauxii alpina</w:t>
      </w:r>
      <w:r w:rsidRPr="00AD0D19">
        <w:t xml:space="preserve"> occurs in sub-alpine woodland, grasslands, and bog environments. Breeding popula</w:t>
      </w:r>
      <w:r w:rsidR="005E2BEC">
        <w:t>tions occur in streamside pools</w:t>
      </w:r>
      <w:r w:rsidRPr="00AD0D19">
        <w:t xml:space="preserve"> and all current populations occur in</w:t>
      </w:r>
      <w:r w:rsidR="005E2BEC">
        <w:t xml:space="preserve"> or near permanent water bodies;</w:t>
      </w:r>
      <w:r w:rsidRPr="00AD0D19">
        <w:t xml:space="preserve"> many of which are artificial, such as small dams and reservoirs </w:t>
      </w:r>
      <w:r w:rsidR="00CA7F9D" w:rsidRPr="00AD0D19">
        <w:rPr>
          <w:noProof/>
        </w:rPr>
        <w:t>[1,2]</w:t>
      </w:r>
      <w:r w:rsidR="00B578C8" w:rsidRPr="00AD0D19">
        <w:t>.</w:t>
      </w:r>
      <w:r w:rsidRPr="00AD0D19">
        <w:t xml:space="preserve"> Hi</w:t>
      </w:r>
      <w:r w:rsidR="005E2BEC">
        <w:t>storically</w:t>
      </w:r>
      <w:r w:rsidRPr="00AD0D19">
        <w:t xml:space="preserve"> the species was also commo</w:t>
      </w:r>
      <w:r w:rsidR="005E2BEC">
        <w:t>n in ephemeral wetland habitats</w:t>
      </w:r>
      <w:r w:rsidRPr="00AD0D19">
        <w:t xml:space="preserve"> but appears to have been extirpated from these areas </w:t>
      </w:r>
      <w:r w:rsidR="00CA7F9D" w:rsidRPr="00AD0D19">
        <w:rPr>
          <w:noProof/>
        </w:rPr>
        <w:t>[1,2]</w:t>
      </w:r>
      <w:r w:rsidRPr="00AD0D19">
        <w:t xml:space="preserve">. Calling occurs from late winter to early summer </w:t>
      </w:r>
      <w:r w:rsidR="00CA7F9D" w:rsidRPr="00AD0D19">
        <w:rPr>
          <w:noProof/>
        </w:rPr>
        <w:t>[3]</w:t>
      </w:r>
      <w:r w:rsidRPr="00AD0D19">
        <w:t>. Eggs are laid in pools around submerged vegetation in large jelly-like clumps; larvae hatch within a few days</w:t>
      </w:r>
      <w:r w:rsidR="00BE2562" w:rsidRPr="00AD0D19">
        <w:t xml:space="preserve"> </w:t>
      </w:r>
      <w:r w:rsidR="00BE2562" w:rsidRPr="00AD0D19">
        <w:rPr>
          <w:noProof/>
        </w:rPr>
        <w:t>[3]</w:t>
      </w:r>
      <w:r w:rsidRPr="00AD0D19">
        <w:t xml:space="preserve">. Tadpoles have been recorded from November to January and metamorphose from December to January </w:t>
      </w:r>
      <w:r w:rsidR="00CA7F9D" w:rsidRPr="00AD0D19">
        <w:rPr>
          <w:noProof/>
        </w:rPr>
        <w:t>[4]</w:t>
      </w:r>
      <w:r w:rsidRPr="00AD0D19">
        <w:t xml:space="preserve">. During the non-breeding season, individuals disperse from the breeding habitat and </w:t>
      </w:r>
      <w:r w:rsidR="003F75D2">
        <w:t xml:space="preserve">hide amongst leaf litter, </w:t>
      </w:r>
      <w:r w:rsidRPr="00AD0D19">
        <w:t>logs</w:t>
      </w:r>
      <w:r w:rsidR="003F75D2">
        <w:t>,</w:t>
      </w:r>
      <w:r w:rsidRPr="00AD0D19">
        <w:t xml:space="preserve"> or stones</w:t>
      </w:r>
      <w:r w:rsidR="00BE2562" w:rsidRPr="00AD0D19">
        <w:t xml:space="preserve"> </w:t>
      </w:r>
      <w:r w:rsidR="00E023E5" w:rsidRPr="00AD0D19">
        <w:rPr>
          <w:noProof/>
        </w:rPr>
        <w:t>[3]</w:t>
      </w:r>
      <w:r w:rsidRPr="00AD0D19">
        <w:t xml:space="preserve">. </w:t>
      </w:r>
      <w:r w:rsidRPr="00AD0D19">
        <w:rPr>
          <w:i/>
        </w:rPr>
        <w:t xml:space="preserve">Litoria. v. </w:t>
      </w:r>
      <w:proofErr w:type="gramStart"/>
      <w:r w:rsidRPr="00AD0D19">
        <w:rPr>
          <w:i/>
        </w:rPr>
        <w:t>alpina</w:t>
      </w:r>
      <w:proofErr w:type="gramEnd"/>
      <w:r w:rsidRPr="00AD0D19">
        <w:t xml:space="preserve"> is highly susceptible to </w:t>
      </w:r>
      <w:r w:rsidRPr="00AD0D19">
        <w:rPr>
          <w:i/>
        </w:rPr>
        <w:t xml:space="preserve">Bd </w:t>
      </w:r>
      <w:r w:rsidRPr="00AD0D19">
        <w:t>in the lab and succumb to infection in just three weeks</w:t>
      </w:r>
      <w:r w:rsidR="00E023E5" w:rsidRPr="00AD0D19">
        <w:t xml:space="preserve"> </w:t>
      </w:r>
      <w:r w:rsidR="00E023E5" w:rsidRPr="00AD0D19">
        <w:rPr>
          <w:noProof/>
        </w:rPr>
        <w:t>[5]</w:t>
      </w:r>
      <w:r w:rsidRPr="00AD0D19">
        <w:t xml:space="preserve">. </w:t>
      </w:r>
    </w:p>
    <w:p w14:paraId="430E9E7D" w14:textId="77777777" w:rsidR="006F25C5" w:rsidRPr="00AD0D19" w:rsidRDefault="006F25C5" w:rsidP="0091414A">
      <w:pPr>
        <w:spacing w:line="480" w:lineRule="auto"/>
        <w:contextualSpacing/>
        <w:rPr>
          <w:i/>
        </w:rPr>
      </w:pPr>
    </w:p>
    <w:p w14:paraId="78903DF6" w14:textId="77777777" w:rsidR="00B82300" w:rsidRPr="00A513D8" w:rsidRDefault="00390901" w:rsidP="00390901">
      <w:pPr>
        <w:spacing w:line="480" w:lineRule="auto"/>
        <w:contextualSpacing/>
        <w:rPr>
          <w:b/>
          <w:sz w:val="32"/>
          <w:szCs w:val="32"/>
        </w:rPr>
      </w:pPr>
      <w:r w:rsidRPr="00A513D8">
        <w:rPr>
          <w:b/>
          <w:sz w:val="32"/>
          <w:szCs w:val="32"/>
        </w:rPr>
        <w:t>Study Sites</w:t>
      </w:r>
    </w:p>
    <w:p w14:paraId="22E2FE40" w14:textId="79C4995C" w:rsidR="00390901" w:rsidRPr="00AD0D19" w:rsidRDefault="00A87774" w:rsidP="00390901">
      <w:pPr>
        <w:spacing w:line="480" w:lineRule="auto"/>
        <w:contextualSpacing/>
        <w:rPr>
          <w:b/>
        </w:rPr>
      </w:pPr>
      <w:r w:rsidRPr="00AD0D19">
        <w:t>Oglivies Dam</w:t>
      </w:r>
      <w:r w:rsidR="00390901" w:rsidRPr="00AD0D19">
        <w:t xml:space="preserve"> </w:t>
      </w:r>
      <w:r w:rsidR="00DE699F" w:rsidRPr="00AD0D19">
        <w:t>occurs at 1383 elevation and consists of</w:t>
      </w:r>
      <w:r w:rsidR="00270541" w:rsidRPr="00AD0D19">
        <w:t xml:space="preserve"> </w:t>
      </w:r>
      <w:r w:rsidR="00390901" w:rsidRPr="00AD0D19">
        <w:t xml:space="preserve">two small ponds with </w:t>
      </w:r>
      <w:r w:rsidR="00DE699F" w:rsidRPr="00AD0D19">
        <w:t xml:space="preserve">an </w:t>
      </w:r>
      <w:r w:rsidR="00390901" w:rsidRPr="00AD0D19">
        <w:t>ephemeral creek feeding and draining.</w:t>
      </w:r>
      <w:r w:rsidR="00270541" w:rsidRPr="00AD0D19">
        <w:t xml:space="preserve"> </w:t>
      </w:r>
      <w:r w:rsidR="00390901" w:rsidRPr="00AD0D19">
        <w:t xml:space="preserve">The </w:t>
      </w:r>
      <w:r w:rsidR="00DE699F" w:rsidRPr="00AD0D19">
        <w:t>combined water bodies occupy</w:t>
      </w:r>
      <w:r w:rsidR="00143881" w:rsidRPr="00AD0D19">
        <w:t xml:space="preserve"> 0.17 hectares,</w:t>
      </w:r>
      <w:r w:rsidR="00390901" w:rsidRPr="00AD0D19">
        <w:t xml:space="preserve"> </w:t>
      </w:r>
      <w:r w:rsidR="004C0808" w:rsidRPr="00AD0D19">
        <w:t>and are up to</w:t>
      </w:r>
      <w:r w:rsidR="00143881" w:rsidRPr="00AD0D19">
        <w:t xml:space="preserve"> 1.5m</w:t>
      </w:r>
      <w:r w:rsidR="004C0808" w:rsidRPr="00AD0D19">
        <w:t xml:space="preserve"> deep</w:t>
      </w:r>
      <w:r w:rsidR="00390901" w:rsidRPr="00AD0D19">
        <w:t>.</w:t>
      </w:r>
      <w:r w:rsidR="00270541" w:rsidRPr="00AD0D19">
        <w:t xml:space="preserve"> </w:t>
      </w:r>
      <w:r w:rsidR="00390901" w:rsidRPr="00AD0D19">
        <w:t xml:space="preserve">The site is 20m from a seasonal road open to the public </w:t>
      </w:r>
      <w:r w:rsidR="004C0808" w:rsidRPr="00AD0D19">
        <w:t>from December to</w:t>
      </w:r>
      <w:r w:rsidR="00390901" w:rsidRPr="00AD0D19">
        <w:t xml:space="preserve"> May.</w:t>
      </w:r>
      <w:r w:rsidR="00270541" w:rsidRPr="00AD0D19">
        <w:t xml:space="preserve"> </w:t>
      </w:r>
      <w:r w:rsidR="00390901" w:rsidRPr="00AD0D19">
        <w:t>Animals are found throughout the entire water bodies. Sponar</w:t>
      </w:r>
      <w:r w:rsidR="00DE699F" w:rsidRPr="00AD0D19">
        <w:t>’</w:t>
      </w:r>
      <w:r w:rsidR="00390901" w:rsidRPr="00AD0D19">
        <w:t>s Creek</w:t>
      </w:r>
      <w:r w:rsidR="004C0808" w:rsidRPr="00AD0D19">
        <w:rPr>
          <w:i/>
        </w:rPr>
        <w:t xml:space="preserve"> </w:t>
      </w:r>
      <w:r w:rsidR="004C0808" w:rsidRPr="00AD0D19">
        <w:t xml:space="preserve">occurs at 1515m </w:t>
      </w:r>
      <w:proofErr w:type="gramStart"/>
      <w:r w:rsidR="004C0808" w:rsidRPr="00AD0D19">
        <w:t>elevation</w:t>
      </w:r>
      <w:proofErr w:type="gramEnd"/>
      <w:r w:rsidR="004C0808" w:rsidRPr="00AD0D19">
        <w:t xml:space="preserve"> and is a large pond 5m from a main road and 50m from a hotel.</w:t>
      </w:r>
      <w:r w:rsidR="00270541" w:rsidRPr="00AD0D19">
        <w:t xml:space="preserve"> </w:t>
      </w:r>
      <w:r w:rsidR="004C0808" w:rsidRPr="00AD0D19">
        <w:t xml:space="preserve">The pond occupies 1.8 hectares and is fed and drained by a permanent </w:t>
      </w:r>
      <w:r w:rsidR="00207ACC" w:rsidRPr="00AD0D19">
        <w:t>creek.</w:t>
      </w:r>
      <w:r w:rsidR="004C0808" w:rsidRPr="00AD0D19">
        <w:t xml:space="preserve"> Suitable breeding habitat for </w:t>
      </w:r>
      <w:r w:rsidR="004C0808" w:rsidRPr="00AD0D19">
        <w:rPr>
          <w:i/>
        </w:rPr>
        <w:t>L. v. alpina</w:t>
      </w:r>
      <w:r w:rsidR="004C0808" w:rsidRPr="00AD0D19">
        <w:t xml:space="preserve"> is confined to the edges of the pond, which is </w:t>
      </w:r>
      <w:r w:rsidR="004C0808" w:rsidRPr="00AD0D19">
        <w:lastRenderedPageBreak/>
        <w:t>where animals were captured. Both sites are permanent water bodies.</w:t>
      </w:r>
      <w:r w:rsidR="00270541" w:rsidRPr="00AD0D19">
        <w:t xml:space="preserve"> </w:t>
      </w:r>
      <w:r w:rsidR="004C0808" w:rsidRPr="00AD0D19">
        <w:t>Study site area was measured as the</w:t>
      </w:r>
      <w:r w:rsidR="00207ACC" w:rsidRPr="00AD0D19">
        <w:t xml:space="preserve"> water body </w:t>
      </w:r>
      <w:r w:rsidR="004C0808" w:rsidRPr="00AD0D19">
        <w:t>plus a 1 m perimeter where the animals come to breed</w:t>
      </w:r>
      <w:r w:rsidR="00070335" w:rsidRPr="00AD0D19">
        <w:t>.</w:t>
      </w:r>
      <w:r w:rsidR="00270541" w:rsidRPr="00AD0D19">
        <w:t xml:space="preserve"> </w:t>
      </w:r>
    </w:p>
    <w:p w14:paraId="794092BF" w14:textId="77777777" w:rsidR="00390901" w:rsidRPr="00AD0D19" w:rsidRDefault="00390901" w:rsidP="0091414A">
      <w:pPr>
        <w:spacing w:line="480" w:lineRule="auto"/>
        <w:contextualSpacing/>
        <w:rPr>
          <w:i/>
        </w:rPr>
      </w:pPr>
    </w:p>
    <w:p w14:paraId="7BE0D5EB" w14:textId="77777777" w:rsidR="00B82300" w:rsidRPr="00A513D8" w:rsidRDefault="00541D24" w:rsidP="0091414A">
      <w:pPr>
        <w:spacing w:line="480" w:lineRule="auto"/>
        <w:contextualSpacing/>
        <w:rPr>
          <w:b/>
          <w:sz w:val="32"/>
          <w:szCs w:val="32"/>
        </w:rPr>
      </w:pPr>
      <w:r w:rsidRPr="00A513D8">
        <w:rPr>
          <w:b/>
          <w:sz w:val="32"/>
          <w:szCs w:val="32"/>
        </w:rPr>
        <w:t>Weather data</w:t>
      </w:r>
    </w:p>
    <w:p w14:paraId="3D4A9DC0" w14:textId="063C6020" w:rsidR="006F25C5" w:rsidRPr="00AD0D19" w:rsidRDefault="006F25C5" w:rsidP="0091414A">
      <w:pPr>
        <w:spacing w:line="480" w:lineRule="auto"/>
        <w:contextualSpacing/>
        <w:rPr>
          <w:i/>
        </w:rPr>
      </w:pPr>
      <w:r w:rsidRPr="00AD0D19">
        <w:t>Mean weekly air temperatures were similar</w:t>
      </w:r>
      <w:r w:rsidR="00F90179">
        <w:t xml:space="preserve"> for both sites</w:t>
      </w:r>
      <w:r w:rsidRPr="00AD0D19">
        <w:t xml:space="preserve"> but mean weekly water temperature were higher and with a</w:t>
      </w:r>
      <w:r w:rsidR="00270541" w:rsidRPr="00AD0D19">
        <w:t xml:space="preserve"> steady increase over time at Oglivies Dam</w:t>
      </w:r>
      <w:r w:rsidRPr="00AD0D19">
        <w:t xml:space="preserve"> due to the sma</w:t>
      </w:r>
      <w:r w:rsidR="005052B7" w:rsidRPr="00AD0D19">
        <w:t>ller size of the pond (S. Fig. 2</w:t>
      </w:r>
      <w:r w:rsidRPr="00AD0D19">
        <w:t xml:space="preserve">). Both sites temperatures were below the range for optimum </w:t>
      </w:r>
      <w:r w:rsidRPr="00AD0D19">
        <w:rPr>
          <w:i/>
        </w:rPr>
        <w:t>Bd</w:t>
      </w:r>
      <w:r w:rsidRPr="00AD0D19">
        <w:t xml:space="preserve"> growth, which is between 13°C and 25°C </w:t>
      </w:r>
      <w:r w:rsidR="00E023E5" w:rsidRPr="00AD0D19">
        <w:rPr>
          <w:noProof/>
        </w:rPr>
        <w:t>[6]</w:t>
      </w:r>
      <w:r w:rsidRPr="00AD0D19">
        <w:t>.</w:t>
      </w:r>
    </w:p>
    <w:p w14:paraId="7292AC08" w14:textId="77777777" w:rsidR="006F25C5" w:rsidRPr="00AD0D19" w:rsidRDefault="006F25C5" w:rsidP="0091414A">
      <w:pPr>
        <w:spacing w:line="480" w:lineRule="auto"/>
        <w:contextualSpacing/>
      </w:pPr>
    </w:p>
    <w:p w14:paraId="40A75A72" w14:textId="77777777" w:rsidR="00E3798D" w:rsidRPr="00A513D8" w:rsidRDefault="006F25C5" w:rsidP="0091414A">
      <w:pPr>
        <w:spacing w:line="480" w:lineRule="auto"/>
        <w:contextualSpacing/>
        <w:rPr>
          <w:b/>
          <w:sz w:val="32"/>
          <w:szCs w:val="32"/>
        </w:rPr>
      </w:pPr>
      <w:r w:rsidRPr="00A513D8">
        <w:rPr>
          <w:b/>
          <w:sz w:val="32"/>
          <w:szCs w:val="32"/>
        </w:rPr>
        <w:t>Individual</w:t>
      </w:r>
      <w:r w:rsidR="0091414A" w:rsidRPr="00A513D8">
        <w:rPr>
          <w:b/>
          <w:sz w:val="32"/>
          <w:szCs w:val="32"/>
        </w:rPr>
        <w:t xml:space="preserve"> identification</w:t>
      </w:r>
    </w:p>
    <w:p w14:paraId="7FDEB493" w14:textId="23FA1E2F" w:rsidR="006F25C5" w:rsidRPr="00AD0D19" w:rsidRDefault="00F90179" w:rsidP="0091414A">
      <w:pPr>
        <w:spacing w:line="480" w:lineRule="auto"/>
        <w:contextualSpacing/>
      </w:pPr>
      <w:r>
        <w:t>Upon first capture</w:t>
      </w:r>
      <w:r w:rsidR="006F25C5" w:rsidRPr="00AD0D19">
        <w:t xml:space="preserve"> a toe tip (right fourth digit) was coll</w:t>
      </w:r>
      <w:r>
        <w:t>ected and stored in 98% ethanol</w:t>
      </w:r>
      <w:r w:rsidR="006F25C5" w:rsidRPr="00AD0D19">
        <w:t xml:space="preserve"> for a genetic sample and a marker of recapture. </w:t>
      </w:r>
      <w:r w:rsidR="00582BC2" w:rsidRPr="00AD0D19">
        <w:t>Inflammation</w:t>
      </w:r>
      <w:r w:rsidR="006F25C5" w:rsidRPr="00AD0D19">
        <w:t xml:space="preserve"> at site of tipping was never observed upon recapture. </w:t>
      </w:r>
      <w:proofErr w:type="gramStart"/>
      <w:r w:rsidR="006F25C5" w:rsidRPr="00AD0D19">
        <w:t>Animals were individually identified by photographs of their dorsum and left side</w:t>
      </w:r>
      <w:proofErr w:type="gramEnd"/>
      <w:r w:rsidR="006F25C5" w:rsidRPr="00AD0D19">
        <w:t xml:space="preserve">. Left side photographs were used most often for identification, and dorsum photographs were used as verification when needed. </w:t>
      </w:r>
      <w:r w:rsidR="006F25C5" w:rsidRPr="00AD0D19">
        <w:rPr>
          <w:i/>
        </w:rPr>
        <w:t xml:space="preserve">Litoria v. alpina </w:t>
      </w:r>
      <w:r w:rsidR="006F25C5" w:rsidRPr="00AD0D19">
        <w:t>are variable in colouration and pattern, but as the study was short (10 weeks at each site), pattern change was not a concern. Photographs were chosen as an identification method because a laboratory study conducted on this species demonstrated that neither passive integrative transponder (PIT) tags nor visual implant elastomer (VIE) tags were reliable tagging methods, and toe clipping, while reliable, was slow to heal and caused infection in some individuals</w:t>
      </w:r>
      <w:r w:rsidR="007E3BC3" w:rsidRPr="00AD0D19">
        <w:t xml:space="preserve"> in the laboratory</w:t>
      </w:r>
      <w:r w:rsidR="00A77E31" w:rsidRPr="00AD0D19">
        <w:t xml:space="preserve"> </w:t>
      </w:r>
      <w:r w:rsidR="00E023E5" w:rsidRPr="00AD0D19">
        <w:rPr>
          <w:noProof/>
        </w:rPr>
        <w:t>[7]</w:t>
      </w:r>
      <w:r w:rsidR="006F25C5" w:rsidRPr="00AD0D19">
        <w:t xml:space="preserve">. </w:t>
      </w:r>
      <w:r w:rsidR="00842A90" w:rsidRPr="00AD0D19">
        <w:rPr>
          <w:b/>
        </w:rPr>
        <w:br w:type="page"/>
      </w:r>
    </w:p>
    <w:p w14:paraId="2A84D25B" w14:textId="735128FA" w:rsidR="00CD45C8" w:rsidRPr="00A513D8" w:rsidRDefault="00CD45C8" w:rsidP="00CD45C8">
      <w:pPr>
        <w:pStyle w:val="NormalWeb"/>
        <w:spacing w:line="480" w:lineRule="auto"/>
        <w:ind w:left="634" w:hanging="634"/>
        <w:contextualSpacing/>
        <w:divId w:val="2012023179"/>
        <w:rPr>
          <w:rFonts w:ascii="Times New Roman" w:hAnsi="Times New Roman"/>
          <w:b/>
          <w:noProof/>
          <w:sz w:val="32"/>
          <w:szCs w:val="32"/>
        </w:rPr>
      </w:pPr>
      <w:r w:rsidRPr="00A513D8">
        <w:rPr>
          <w:rFonts w:ascii="Times New Roman" w:hAnsi="Times New Roman"/>
          <w:b/>
          <w:noProof/>
          <w:sz w:val="32"/>
          <w:szCs w:val="32"/>
        </w:rPr>
        <w:t>References</w:t>
      </w:r>
    </w:p>
    <w:p w14:paraId="1DC26D68" w14:textId="77777777" w:rsidR="00E023E5" w:rsidRPr="00AD0D19" w:rsidRDefault="00E023E5" w:rsidP="00CD45C8">
      <w:pPr>
        <w:pStyle w:val="NormalWeb"/>
        <w:spacing w:line="480" w:lineRule="auto"/>
        <w:ind w:left="634" w:hanging="634"/>
        <w:contextualSpacing/>
        <w:divId w:val="2012023179"/>
        <w:rPr>
          <w:rFonts w:ascii="Times New Roman" w:hAnsi="Times New Roman"/>
          <w:noProof/>
          <w:sz w:val="24"/>
          <w:szCs w:val="24"/>
        </w:rPr>
      </w:pPr>
      <w:r w:rsidRPr="00AD0D19">
        <w:rPr>
          <w:rFonts w:ascii="Times New Roman" w:hAnsi="Times New Roman"/>
          <w:noProof/>
          <w:sz w:val="24"/>
          <w:szCs w:val="24"/>
        </w:rPr>
        <w:t xml:space="preserve">1. </w:t>
      </w:r>
      <w:r w:rsidRPr="00AD0D19">
        <w:rPr>
          <w:rFonts w:ascii="Times New Roman" w:hAnsi="Times New Roman"/>
          <w:noProof/>
          <w:sz w:val="24"/>
          <w:szCs w:val="24"/>
        </w:rPr>
        <w:tab/>
        <w:t>Osborne W, Hunter D, Hollis G (1999) Population declines and range contraction in Australian alpine frogs. In: Campbell A, editor. Declines and Disappearances of Australian Frogs. Canberra, ACT: Biodiversity Group Environmental Australia, Vol. 1. pp. 145–159.</w:t>
      </w:r>
    </w:p>
    <w:p w14:paraId="46EBE7F4" w14:textId="39920666" w:rsidR="00E023E5" w:rsidRPr="00AD0D19" w:rsidRDefault="00E023E5" w:rsidP="00CD45C8">
      <w:pPr>
        <w:pStyle w:val="NormalWeb"/>
        <w:spacing w:line="480" w:lineRule="auto"/>
        <w:ind w:left="634" w:hanging="634"/>
        <w:contextualSpacing/>
        <w:divId w:val="2012023179"/>
        <w:rPr>
          <w:rFonts w:ascii="Times New Roman" w:hAnsi="Times New Roman"/>
          <w:noProof/>
          <w:sz w:val="24"/>
          <w:szCs w:val="24"/>
        </w:rPr>
      </w:pPr>
      <w:r w:rsidRPr="00AD0D19">
        <w:rPr>
          <w:rFonts w:ascii="Times New Roman" w:hAnsi="Times New Roman"/>
          <w:noProof/>
          <w:sz w:val="24"/>
          <w:szCs w:val="24"/>
        </w:rPr>
        <w:t xml:space="preserve">2. </w:t>
      </w:r>
      <w:r w:rsidRPr="00AD0D19">
        <w:rPr>
          <w:rFonts w:ascii="Times New Roman" w:hAnsi="Times New Roman"/>
          <w:noProof/>
          <w:sz w:val="24"/>
          <w:szCs w:val="24"/>
        </w:rPr>
        <w:tab/>
        <w:t xml:space="preserve">Scheele BC, Hunter DA, Skerratt LF, Brannelly LA, Driscoll DA (2015) Low impact of chytridiomycosis on frog recruitment enables persistence in refuges despite high adult mortality. Biol Conserv 182: 36–43. </w:t>
      </w:r>
    </w:p>
    <w:p w14:paraId="632E45D1" w14:textId="77777777" w:rsidR="00E023E5" w:rsidRPr="00AD0D19" w:rsidRDefault="00E023E5" w:rsidP="00CD45C8">
      <w:pPr>
        <w:pStyle w:val="NormalWeb"/>
        <w:spacing w:line="480" w:lineRule="auto"/>
        <w:ind w:left="634" w:hanging="634"/>
        <w:contextualSpacing/>
        <w:divId w:val="2012023179"/>
        <w:rPr>
          <w:rFonts w:ascii="Times New Roman" w:hAnsi="Times New Roman"/>
          <w:noProof/>
          <w:sz w:val="24"/>
          <w:szCs w:val="24"/>
        </w:rPr>
      </w:pPr>
      <w:r w:rsidRPr="00AD0D19">
        <w:rPr>
          <w:rFonts w:ascii="Times New Roman" w:hAnsi="Times New Roman"/>
          <w:noProof/>
          <w:sz w:val="24"/>
          <w:szCs w:val="24"/>
        </w:rPr>
        <w:t xml:space="preserve">3. </w:t>
      </w:r>
      <w:r w:rsidRPr="00AD0D19">
        <w:rPr>
          <w:rFonts w:ascii="Times New Roman" w:hAnsi="Times New Roman"/>
          <w:noProof/>
          <w:sz w:val="24"/>
          <w:szCs w:val="24"/>
        </w:rPr>
        <w:tab/>
        <w:t>Gillespie GR, Osborne WS, McElhinney NA (1995) The conservation status of frogs in the Australian Alps: a review. Report to Australian Alps Liaison Committee, Canberra, ACT, Australia.</w:t>
      </w:r>
    </w:p>
    <w:p w14:paraId="01395C64" w14:textId="2DD83EA9" w:rsidR="00E023E5" w:rsidRPr="00AD0D19" w:rsidRDefault="00E023E5" w:rsidP="00CD45C8">
      <w:pPr>
        <w:pStyle w:val="NormalWeb"/>
        <w:spacing w:line="480" w:lineRule="auto"/>
        <w:ind w:left="634" w:hanging="634"/>
        <w:contextualSpacing/>
        <w:divId w:val="2012023179"/>
        <w:rPr>
          <w:rFonts w:ascii="Times New Roman" w:hAnsi="Times New Roman"/>
          <w:noProof/>
          <w:sz w:val="24"/>
          <w:szCs w:val="24"/>
        </w:rPr>
      </w:pPr>
      <w:r w:rsidRPr="00AD0D19">
        <w:rPr>
          <w:rFonts w:ascii="Times New Roman" w:hAnsi="Times New Roman"/>
          <w:noProof/>
          <w:sz w:val="24"/>
          <w:szCs w:val="24"/>
        </w:rPr>
        <w:t xml:space="preserve">4. </w:t>
      </w:r>
      <w:r w:rsidRPr="00AD0D19">
        <w:rPr>
          <w:rFonts w:ascii="Times New Roman" w:hAnsi="Times New Roman"/>
          <w:noProof/>
          <w:sz w:val="24"/>
          <w:szCs w:val="24"/>
        </w:rPr>
        <w:tab/>
        <w:t>Hunter DA, Osborne WS, Smith MJ (1998) Distribution and abundance of the alpine tree frog (</w:t>
      </w:r>
      <w:r w:rsidRPr="00AD0D19">
        <w:rPr>
          <w:rFonts w:ascii="Times New Roman" w:hAnsi="Times New Roman"/>
          <w:i/>
          <w:noProof/>
          <w:sz w:val="24"/>
          <w:szCs w:val="24"/>
        </w:rPr>
        <w:t>Litoria verreauxii alpina</w:t>
      </w:r>
      <w:r w:rsidRPr="00AD0D19">
        <w:rPr>
          <w:rFonts w:ascii="Times New Roman" w:hAnsi="Times New Roman"/>
          <w:noProof/>
          <w:sz w:val="24"/>
          <w:szCs w:val="24"/>
        </w:rPr>
        <w:t>) in the Australian Alps National Parks. Report on the first seasons survey (1996-19</w:t>
      </w:r>
      <w:r w:rsidR="00CD45C8" w:rsidRPr="00AD0D19">
        <w:rPr>
          <w:rFonts w:ascii="Times New Roman" w:hAnsi="Times New Roman"/>
          <w:noProof/>
          <w:sz w:val="24"/>
          <w:szCs w:val="24"/>
        </w:rPr>
        <w:t>97). Report to NSW NPWS.</w:t>
      </w:r>
    </w:p>
    <w:p w14:paraId="109A064D" w14:textId="0236618E" w:rsidR="00E023E5" w:rsidRPr="00AD0D19" w:rsidRDefault="00E023E5" w:rsidP="00CD45C8">
      <w:pPr>
        <w:pStyle w:val="NormalWeb"/>
        <w:spacing w:line="480" w:lineRule="auto"/>
        <w:ind w:left="634" w:hanging="634"/>
        <w:contextualSpacing/>
        <w:divId w:val="2012023179"/>
        <w:rPr>
          <w:rFonts w:ascii="Times New Roman" w:hAnsi="Times New Roman"/>
          <w:noProof/>
          <w:sz w:val="24"/>
          <w:szCs w:val="24"/>
        </w:rPr>
      </w:pPr>
      <w:r w:rsidRPr="00AD0D19">
        <w:rPr>
          <w:rFonts w:ascii="Times New Roman" w:hAnsi="Times New Roman"/>
          <w:noProof/>
          <w:sz w:val="24"/>
          <w:szCs w:val="24"/>
        </w:rPr>
        <w:t xml:space="preserve">5. </w:t>
      </w:r>
      <w:r w:rsidRPr="00AD0D19">
        <w:rPr>
          <w:rFonts w:ascii="Times New Roman" w:hAnsi="Times New Roman"/>
          <w:noProof/>
          <w:sz w:val="24"/>
          <w:szCs w:val="24"/>
        </w:rPr>
        <w:tab/>
        <w:t xml:space="preserve">Bataille A, Cashins SD, Grogan L, Skerratt LF, Hunter D, </w:t>
      </w:r>
      <w:r w:rsidR="009273BD">
        <w:rPr>
          <w:rFonts w:ascii="Times New Roman" w:hAnsi="Times New Roman"/>
          <w:noProof/>
          <w:sz w:val="24"/>
          <w:szCs w:val="24"/>
        </w:rPr>
        <w:t xml:space="preserve">McFadden M, </w:t>
      </w:r>
      <w:r w:rsidRPr="00AD0D19">
        <w:rPr>
          <w:rFonts w:ascii="Times New Roman" w:hAnsi="Times New Roman"/>
          <w:noProof/>
          <w:sz w:val="24"/>
          <w:szCs w:val="24"/>
        </w:rPr>
        <w:t>et al. (2015) Susceptibility of amphibians to chytridiomycosis is associated with MHC class II conformation. Proceeding R Soc B 282: 20143127.</w:t>
      </w:r>
    </w:p>
    <w:p w14:paraId="7FF0849F" w14:textId="4D64C2AC" w:rsidR="00E023E5" w:rsidRPr="00AD0D19" w:rsidRDefault="00E023E5" w:rsidP="00CD45C8">
      <w:pPr>
        <w:pStyle w:val="NormalWeb"/>
        <w:spacing w:line="480" w:lineRule="auto"/>
        <w:ind w:left="634" w:hanging="634"/>
        <w:contextualSpacing/>
        <w:divId w:val="2012023179"/>
        <w:rPr>
          <w:rFonts w:ascii="Times New Roman" w:hAnsi="Times New Roman"/>
          <w:noProof/>
          <w:sz w:val="24"/>
          <w:szCs w:val="24"/>
        </w:rPr>
      </w:pPr>
      <w:r w:rsidRPr="00AD0D19">
        <w:rPr>
          <w:rFonts w:ascii="Times New Roman" w:hAnsi="Times New Roman"/>
          <w:noProof/>
          <w:sz w:val="24"/>
          <w:szCs w:val="24"/>
        </w:rPr>
        <w:t xml:space="preserve">6. </w:t>
      </w:r>
      <w:r w:rsidRPr="00AD0D19">
        <w:rPr>
          <w:rFonts w:ascii="Times New Roman" w:hAnsi="Times New Roman"/>
          <w:noProof/>
          <w:sz w:val="24"/>
          <w:szCs w:val="24"/>
        </w:rPr>
        <w:tab/>
        <w:t xml:space="preserve">Stevenson LA, Alford RA, Bell SC, Roznik EA, Berger L, </w:t>
      </w:r>
      <w:r w:rsidR="00DE267E">
        <w:rPr>
          <w:rFonts w:ascii="Times New Roman" w:hAnsi="Times New Roman"/>
          <w:noProof/>
          <w:sz w:val="24"/>
          <w:szCs w:val="24"/>
        </w:rPr>
        <w:t>Pike DA</w:t>
      </w:r>
      <w:r w:rsidRPr="00AD0D19">
        <w:rPr>
          <w:rFonts w:ascii="Times New Roman" w:hAnsi="Times New Roman"/>
          <w:noProof/>
          <w:sz w:val="24"/>
          <w:szCs w:val="24"/>
        </w:rPr>
        <w:t xml:space="preserve"> (2013) Variation in thermal performance of a widespread pathogen, the amphibian chytrid fungus </w:t>
      </w:r>
      <w:r w:rsidRPr="00AD0D19">
        <w:rPr>
          <w:rFonts w:ascii="Times New Roman" w:hAnsi="Times New Roman"/>
          <w:i/>
          <w:noProof/>
          <w:sz w:val="24"/>
          <w:szCs w:val="24"/>
        </w:rPr>
        <w:t>Batrachochytrium dendrobatidis</w:t>
      </w:r>
      <w:r w:rsidRPr="00AD0D19">
        <w:rPr>
          <w:rFonts w:ascii="Times New Roman" w:hAnsi="Times New Roman"/>
          <w:noProof/>
          <w:sz w:val="24"/>
          <w:szCs w:val="24"/>
        </w:rPr>
        <w:t xml:space="preserve">. PLoS One 8: e73830. </w:t>
      </w:r>
    </w:p>
    <w:p w14:paraId="15B3878E" w14:textId="0A78D358" w:rsidR="00DD7FF5" w:rsidRPr="00387FB0" w:rsidRDefault="00E023E5" w:rsidP="00A513D8">
      <w:pPr>
        <w:pStyle w:val="NormalWeb"/>
        <w:spacing w:line="480" w:lineRule="auto"/>
        <w:ind w:left="634" w:hanging="634"/>
        <w:contextualSpacing/>
      </w:pPr>
      <w:r w:rsidRPr="00AD0D19">
        <w:rPr>
          <w:rFonts w:ascii="Times New Roman" w:hAnsi="Times New Roman"/>
          <w:noProof/>
          <w:sz w:val="24"/>
          <w:szCs w:val="24"/>
        </w:rPr>
        <w:t xml:space="preserve">7. </w:t>
      </w:r>
      <w:r w:rsidRPr="00AD0D19">
        <w:rPr>
          <w:rFonts w:ascii="Times New Roman" w:hAnsi="Times New Roman"/>
          <w:noProof/>
          <w:sz w:val="24"/>
          <w:szCs w:val="24"/>
        </w:rPr>
        <w:tab/>
        <w:t xml:space="preserve">Brannelly LA, Berger L, Skerratt LF (2014) Comparison of three widely used marking techniques on adult anuran species </w:t>
      </w:r>
      <w:r w:rsidRPr="00AD0D19">
        <w:rPr>
          <w:rFonts w:ascii="Times New Roman" w:hAnsi="Times New Roman"/>
          <w:i/>
          <w:noProof/>
          <w:sz w:val="24"/>
          <w:szCs w:val="24"/>
        </w:rPr>
        <w:t>Litoria verreauxii alpina</w:t>
      </w:r>
      <w:r w:rsidRPr="00AD0D19">
        <w:rPr>
          <w:rFonts w:ascii="Times New Roman" w:hAnsi="Times New Roman"/>
          <w:noProof/>
          <w:sz w:val="24"/>
          <w:szCs w:val="24"/>
        </w:rPr>
        <w:t xml:space="preserve">. Herpetol Conserv Biol 9: 428–435. </w:t>
      </w:r>
    </w:p>
    <w:sectPr w:rsidR="00DD7FF5" w:rsidRPr="00387FB0" w:rsidSect="00193775">
      <w:pgSz w:w="12240" w:h="15840"/>
      <w:pgMar w:top="1440" w:right="1800" w:bottom="1440" w:left="180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25C5"/>
    <w:rsid w:val="000154BA"/>
    <w:rsid w:val="00021B75"/>
    <w:rsid w:val="00070335"/>
    <w:rsid w:val="000B57F8"/>
    <w:rsid w:val="000C234C"/>
    <w:rsid w:val="000E66FD"/>
    <w:rsid w:val="001045DF"/>
    <w:rsid w:val="00141379"/>
    <w:rsid w:val="001435F5"/>
    <w:rsid w:val="00143881"/>
    <w:rsid w:val="00183D5F"/>
    <w:rsid w:val="00193775"/>
    <w:rsid w:val="001F241D"/>
    <w:rsid w:val="00207ACC"/>
    <w:rsid w:val="002432D0"/>
    <w:rsid w:val="0024381A"/>
    <w:rsid w:val="00270541"/>
    <w:rsid w:val="002864CD"/>
    <w:rsid w:val="002D798B"/>
    <w:rsid w:val="00356BF5"/>
    <w:rsid w:val="00387FB0"/>
    <w:rsid w:val="00390901"/>
    <w:rsid w:val="003951FD"/>
    <w:rsid w:val="003C2096"/>
    <w:rsid w:val="003F7006"/>
    <w:rsid w:val="003F75D2"/>
    <w:rsid w:val="00445D50"/>
    <w:rsid w:val="004C0808"/>
    <w:rsid w:val="004E16A6"/>
    <w:rsid w:val="005052B7"/>
    <w:rsid w:val="00541D24"/>
    <w:rsid w:val="00582BC2"/>
    <w:rsid w:val="00596E2A"/>
    <w:rsid w:val="005C3B28"/>
    <w:rsid w:val="005C7B58"/>
    <w:rsid w:val="005E2BEC"/>
    <w:rsid w:val="005E5631"/>
    <w:rsid w:val="00617D3C"/>
    <w:rsid w:val="006663CA"/>
    <w:rsid w:val="006C2FD4"/>
    <w:rsid w:val="006E38AC"/>
    <w:rsid w:val="006F18A1"/>
    <w:rsid w:val="006F25C5"/>
    <w:rsid w:val="007376E3"/>
    <w:rsid w:val="00763BA6"/>
    <w:rsid w:val="00786E93"/>
    <w:rsid w:val="00791312"/>
    <w:rsid w:val="007A79C6"/>
    <w:rsid w:val="007E3BC3"/>
    <w:rsid w:val="008427E4"/>
    <w:rsid w:val="00842A90"/>
    <w:rsid w:val="00863A9F"/>
    <w:rsid w:val="00883A06"/>
    <w:rsid w:val="0091414A"/>
    <w:rsid w:val="009273BD"/>
    <w:rsid w:val="009A3686"/>
    <w:rsid w:val="009A562D"/>
    <w:rsid w:val="009A607B"/>
    <w:rsid w:val="009C7213"/>
    <w:rsid w:val="009D4E96"/>
    <w:rsid w:val="00A27BBB"/>
    <w:rsid w:val="00A32E23"/>
    <w:rsid w:val="00A513D8"/>
    <w:rsid w:val="00A77E31"/>
    <w:rsid w:val="00A87774"/>
    <w:rsid w:val="00AC60C9"/>
    <w:rsid w:val="00AD0D19"/>
    <w:rsid w:val="00AF1234"/>
    <w:rsid w:val="00B22D5A"/>
    <w:rsid w:val="00B578C8"/>
    <w:rsid w:val="00B82300"/>
    <w:rsid w:val="00BA484B"/>
    <w:rsid w:val="00BB3C32"/>
    <w:rsid w:val="00BB575F"/>
    <w:rsid w:val="00BE2562"/>
    <w:rsid w:val="00CA7F9D"/>
    <w:rsid w:val="00CD45C8"/>
    <w:rsid w:val="00CF1699"/>
    <w:rsid w:val="00D63AF4"/>
    <w:rsid w:val="00DC69FF"/>
    <w:rsid w:val="00DD7FF5"/>
    <w:rsid w:val="00DE267E"/>
    <w:rsid w:val="00DE699F"/>
    <w:rsid w:val="00E023E5"/>
    <w:rsid w:val="00E27EA2"/>
    <w:rsid w:val="00E3798D"/>
    <w:rsid w:val="00E83F06"/>
    <w:rsid w:val="00F168B9"/>
    <w:rsid w:val="00F51473"/>
    <w:rsid w:val="00F90179"/>
    <w:rsid w:val="00FB45FF"/>
    <w:rsid w:val="00FC0A25"/>
    <w:rsid w:val="00FD2414"/>
    <w:rsid w:val="00FE5D3E"/>
    <w:rsid w:val="00FF78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3813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5C5"/>
    <w:rPr>
      <w:rFonts w:eastAsia="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25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25C5"/>
    <w:rPr>
      <w:rFonts w:ascii="Lucida Grande" w:eastAsia="Times New Roman" w:hAnsi="Lucida Grande" w:cs="Lucida Grande"/>
      <w:sz w:val="18"/>
      <w:szCs w:val="18"/>
      <w:lang w:val="en-AU"/>
    </w:rPr>
  </w:style>
  <w:style w:type="paragraph" w:styleId="NormalWeb">
    <w:name w:val="Normal (Web)"/>
    <w:basedOn w:val="Normal"/>
    <w:uiPriority w:val="99"/>
    <w:unhideWhenUsed/>
    <w:rsid w:val="009A562D"/>
    <w:pPr>
      <w:spacing w:before="100" w:beforeAutospacing="1" w:after="100" w:afterAutospacing="1"/>
    </w:pPr>
    <w:rPr>
      <w:rFonts w:ascii="Times" w:eastAsiaTheme="minorEastAsia" w:hAnsi="Times"/>
      <w:sz w:val="20"/>
      <w:szCs w:val="20"/>
    </w:rPr>
  </w:style>
  <w:style w:type="character" w:styleId="LineNumber">
    <w:name w:val="line number"/>
    <w:basedOn w:val="DefaultParagraphFont"/>
    <w:uiPriority w:val="99"/>
    <w:semiHidden/>
    <w:unhideWhenUsed/>
    <w:rsid w:val="0019377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25C5"/>
    <w:rPr>
      <w:rFonts w:eastAsia="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F25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F25C5"/>
    <w:rPr>
      <w:rFonts w:ascii="Lucida Grande" w:eastAsia="Times New Roman" w:hAnsi="Lucida Grande" w:cs="Lucida Grande"/>
      <w:sz w:val="18"/>
      <w:szCs w:val="18"/>
      <w:lang w:val="en-AU"/>
    </w:rPr>
  </w:style>
  <w:style w:type="paragraph" w:styleId="NormalWeb">
    <w:name w:val="Normal (Web)"/>
    <w:basedOn w:val="Normal"/>
    <w:uiPriority w:val="99"/>
    <w:unhideWhenUsed/>
    <w:rsid w:val="009A562D"/>
    <w:pPr>
      <w:spacing w:before="100" w:beforeAutospacing="1" w:after="100" w:afterAutospacing="1"/>
    </w:pPr>
    <w:rPr>
      <w:rFonts w:ascii="Times" w:eastAsiaTheme="minorEastAsia" w:hAnsi="Times"/>
      <w:sz w:val="20"/>
      <w:szCs w:val="20"/>
    </w:rPr>
  </w:style>
  <w:style w:type="character" w:styleId="LineNumber">
    <w:name w:val="line number"/>
    <w:basedOn w:val="DefaultParagraphFont"/>
    <w:uiPriority w:val="99"/>
    <w:semiHidden/>
    <w:unhideWhenUsed/>
    <w:rsid w:val="00193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617837">
      <w:bodyDiv w:val="1"/>
      <w:marLeft w:val="0"/>
      <w:marRight w:val="0"/>
      <w:marTop w:val="0"/>
      <w:marBottom w:val="0"/>
      <w:divBdr>
        <w:top w:val="none" w:sz="0" w:space="0" w:color="auto"/>
        <w:left w:val="none" w:sz="0" w:space="0" w:color="auto"/>
        <w:bottom w:val="none" w:sz="0" w:space="0" w:color="auto"/>
        <w:right w:val="none" w:sz="0" w:space="0" w:color="auto"/>
      </w:divBdr>
      <w:divsChild>
        <w:div w:id="1501191482">
          <w:marLeft w:val="0"/>
          <w:marRight w:val="0"/>
          <w:marTop w:val="0"/>
          <w:marBottom w:val="0"/>
          <w:divBdr>
            <w:top w:val="none" w:sz="0" w:space="0" w:color="auto"/>
            <w:left w:val="none" w:sz="0" w:space="0" w:color="auto"/>
            <w:bottom w:val="none" w:sz="0" w:space="0" w:color="auto"/>
            <w:right w:val="none" w:sz="0" w:space="0" w:color="auto"/>
          </w:divBdr>
          <w:divsChild>
            <w:div w:id="451486623">
              <w:marLeft w:val="0"/>
              <w:marRight w:val="0"/>
              <w:marTop w:val="0"/>
              <w:marBottom w:val="0"/>
              <w:divBdr>
                <w:top w:val="none" w:sz="0" w:space="0" w:color="auto"/>
                <w:left w:val="none" w:sz="0" w:space="0" w:color="auto"/>
                <w:bottom w:val="none" w:sz="0" w:space="0" w:color="auto"/>
                <w:right w:val="none" w:sz="0" w:space="0" w:color="auto"/>
              </w:divBdr>
              <w:divsChild>
                <w:div w:id="773403998">
                  <w:marLeft w:val="0"/>
                  <w:marRight w:val="0"/>
                  <w:marTop w:val="0"/>
                  <w:marBottom w:val="0"/>
                  <w:divBdr>
                    <w:top w:val="none" w:sz="0" w:space="0" w:color="auto"/>
                    <w:left w:val="none" w:sz="0" w:space="0" w:color="auto"/>
                    <w:bottom w:val="none" w:sz="0" w:space="0" w:color="auto"/>
                    <w:right w:val="none" w:sz="0" w:space="0" w:color="auto"/>
                  </w:divBdr>
                  <w:divsChild>
                    <w:div w:id="674261502">
                      <w:marLeft w:val="0"/>
                      <w:marRight w:val="0"/>
                      <w:marTop w:val="0"/>
                      <w:marBottom w:val="0"/>
                      <w:divBdr>
                        <w:top w:val="none" w:sz="0" w:space="0" w:color="auto"/>
                        <w:left w:val="none" w:sz="0" w:space="0" w:color="auto"/>
                        <w:bottom w:val="none" w:sz="0" w:space="0" w:color="auto"/>
                        <w:right w:val="none" w:sz="0" w:space="0" w:color="auto"/>
                      </w:divBdr>
                      <w:divsChild>
                        <w:div w:id="201202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4918562">
      <w:bodyDiv w:val="1"/>
      <w:marLeft w:val="0"/>
      <w:marRight w:val="0"/>
      <w:marTop w:val="0"/>
      <w:marBottom w:val="0"/>
      <w:divBdr>
        <w:top w:val="none" w:sz="0" w:space="0" w:color="auto"/>
        <w:left w:val="none" w:sz="0" w:space="0" w:color="auto"/>
        <w:bottom w:val="none" w:sz="0" w:space="0" w:color="auto"/>
        <w:right w:val="none" w:sz="0" w:space="0" w:color="auto"/>
      </w:divBdr>
      <w:divsChild>
        <w:div w:id="49424816">
          <w:marLeft w:val="0"/>
          <w:marRight w:val="0"/>
          <w:marTop w:val="0"/>
          <w:marBottom w:val="0"/>
          <w:divBdr>
            <w:top w:val="none" w:sz="0" w:space="0" w:color="auto"/>
            <w:left w:val="none" w:sz="0" w:space="0" w:color="auto"/>
            <w:bottom w:val="none" w:sz="0" w:space="0" w:color="auto"/>
            <w:right w:val="none" w:sz="0" w:space="0" w:color="auto"/>
          </w:divBdr>
          <w:divsChild>
            <w:div w:id="1133980540">
              <w:marLeft w:val="0"/>
              <w:marRight w:val="0"/>
              <w:marTop w:val="0"/>
              <w:marBottom w:val="0"/>
              <w:divBdr>
                <w:top w:val="none" w:sz="0" w:space="0" w:color="auto"/>
                <w:left w:val="none" w:sz="0" w:space="0" w:color="auto"/>
                <w:bottom w:val="none" w:sz="0" w:space="0" w:color="auto"/>
                <w:right w:val="none" w:sz="0" w:space="0" w:color="auto"/>
              </w:divBdr>
              <w:divsChild>
                <w:div w:id="144133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73</Words>
  <Characters>3840</Characters>
  <Application>Microsoft Macintosh Word</Application>
  <DocSecurity>0</DocSecurity>
  <Lines>32</Lines>
  <Paragraphs>9</Paragraphs>
  <ScaleCrop>false</ScaleCrop>
  <Company/>
  <LinksUpToDate>false</LinksUpToDate>
  <CharactersWithSpaces>4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rannelly</dc:creator>
  <cp:keywords/>
  <dc:description/>
  <cp:lastModifiedBy>Laura Brannelly</cp:lastModifiedBy>
  <cp:revision>3</cp:revision>
  <dcterms:created xsi:type="dcterms:W3CDTF">2015-11-11T04:22:00Z</dcterms:created>
  <dcterms:modified xsi:type="dcterms:W3CDTF">2015-11-11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imal-behaviour</vt:lpwstr>
  </property>
  <property fmtid="{D5CDD505-2E9C-101B-9397-08002B2CF9AE}" pid="3" name="Mendeley Recent Style Name 0_1">
    <vt:lpwstr>Animal Behaviour</vt:lpwstr>
  </property>
  <property fmtid="{D5CDD505-2E9C-101B-9397-08002B2CF9AE}" pid="4" name="Mendeley Recent Style Id 1_1">
    <vt:lpwstr>http://www.zotero.org/styles/biodiversity-and-conservation</vt:lpwstr>
  </property>
  <property fmtid="{D5CDD505-2E9C-101B-9397-08002B2CF9AE}" pid="5" name="Mendeley Recent Style Name 1_1">
    <vt:lpwstr>Biodiversity and Conservation</vt:lpwstr>
  </property>
  <property fmtid="{D5CDD505-2E9C-101B-9397-08002B2CF9AE}" pid="6" name="Mendeley Recent Style Id 2_1">
    <vt:lpwstr>http://www.zotero.org/styles/biological-conservation</vt:lpwstr>
  </property>
  <property fmtid="{D5CDD505-2E9C-101B-9397-08002B2CF9AE}" pid="7" name="Mendeley Recent Style Name 2_1">
    <vt:lpwstr>Biological Conservation</vt:lpwstr>
  </property>
  <property fmtid="{D5CDD505-2E9C-101B-9397-08002B2CF9AE}" pid="8" name="Mendeley Recent Style Id 3_1">
    <vt:lpwstr>http://www.zotero.org/styles/conservation-biology</vt:lpwstr>
  </property>
  <property fmtid="{D5CDD505-2E9C-101B-9397-08002B2CF9AE}" pid="9" name="Mendeley Recent Style Name 3_1">
    <vt:lpwstr>Conservation Biology</vt:lpwstr>
  </property>
  <property fmtid="{D5CDD505-2E9C-101B-9397-08002B2CF9AE}" pid="10" name="Mendeley Recent Style Id 4_1">
    <vt:lpwstr>http://www.zotero.org/styles/oikos</vt:lpwstr>
  </property>
  <property fmtid="{D5CDD505-2E9C-101B-9397-08002B2CF9AE}" pid="11" name="Mendeley Recent Style Name 4_1">
    <vt:lpwstr>Oikos</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research-in-veterinary-science</vt:lpwstr>
  </property>
  <property fmtid="{D5CDD505-2E9C-101B-9397-08002B2CF9AE}" pid="15" name="Mendeley Recent Style Name 6_1">
    <vt:lpwstr>Research in Veterinary Scienc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veterinary-research-communications</vt:lpwstr>
  </property>
  <property fmtid="{D5CDD505-2E9C-101B-9397-08002B2CF9AE}" pid="19" name="Mendeley Recent Style Name 8_1">
    <vt:lpwstr>Veterinary Research Communications</vt:lpwstr>
  </property>
  <property fmtid="{D5CDD505-2E9C-101B-9397-08002B2CF9AE}" pid="20" name="Mendeley Recent Style Id 9_1">
    <vt:lpwstr>http://www.zotero.org/styles/veterinary-sciences</vt:lpwstr>
  </property>
  <property fmtid="{D5CDD505-2E9C-101B-9397-08002B2CF9AE}" pid="21" name="Mendeley Recent Style Name 9_1">
    <vt:lpwstr>Veterinary Sciences</vt:lpwstr>
  </property>
</Properties>
</file>